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C455C" w14:textId="77777777" w:rsidR="00643A07" w:rsidRPr="00CD60B9" w:rsidRDefault="00643A07" w:rsidP="00643A07">
      <w:pPr>
        <w:rPr>
          <w:shd w:val="clear" w:color="auto" w:fill="FFFFFF"/>
        </w:rPr>
      </w:pP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3980"/>
      </w:tblGrid>
      <w:tr w:rsidR="00643A07" w:rsidRPr="009D029B" w14:paraId="0825A9A5" w14:textId="77777777" w:rsidTr="009D029B">
        <w:trPr>
          <w:trHeight w:val="255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9EE7" w14:textId="77777777" w:rsidR="00643A07" w:rsidRPr="009D029B" w:rsidRDefault="00643A07" w:rsidP="00056176">
            <w:pPr>
              <w:rPr>
                <w:b/>
                <w:lang w:eastAsia="es-ES"/>
              </w:rPr>
            </w:pPr>
            <w:r w:rsidRPr="009D029B">
              <w:rPr>
                <w:b/>
                <w:lang w:eastAsia="es-ES"/>
              </w:rPr>
              <w:t>Nom</w:t>
            </w:r>
          </w:p>
        </w:tc>
        <w:tc>
          <w:tcPr>
            <w:tcW w:w="3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04DE" w14:textId="2CBDCB55" w:rsidR="00643A07" w:rsidRPr="009D029B" w:rsidRDefault="009D029B" w:rsidP="00056176">
            <w:pPr>
              <w:rPr>
                <w:b/>
                <w:lang w:eastAsia="es-ES"/>
              </w:rPr>
            </w:pPr>
            <w:r w:rsidRPr="009D029B">
              <w:rPr>
                <w:b/>
                <w:lang w:eastAsia="es-ES"/>
              </w:rPr>
              <w:t>Se</w:t>
            </w:r>
            <w:r w:rsidR="00643A07" w:rsidRPr="009D029B">
              <w:rPr>
                <w:b/>
                <w:lang w:eastAsia="es-ES"/>
              </w:rPr>
              <w:t>quence 5'-3'</w:t>
            </w:r>
          </w:p>
        </w:tc>
      </w:tr>
      <w:tr w:rsidR="00643A07" w:rsidRPr="00CD60B9" w14:paraId="6D7E8EB2" w14:textId="77777777" w:rsidTr="009D029B">
        <w:trPr>
          <w:trHeight w:val="255"/>
        </w:trPr>
        <w:tc>
          <w:tcPr>
            <w:tcW w:w="2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CF1F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Cytochrome 014893 For-J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AA3C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GAGTTGTCAGTGAAACCCTACGG</w:t>
            </w:r>
          </w:p>
        </w:tc>
      </w:tr>
      <w:tr w:rsidR="00643A07" w:rsidRPr="00CD60B9" w14:paraId="4580D62E" w14:textId="77777777" w:rsidTr="009D029B">
        <w:trPr>
          <w:trHeight w:val="255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2B3526C5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Cytochrome 014893 Rev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311D20D2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GATCGTGGTGCATCGAGTGGATG</w:t>
            </w:r>
          </w:p>
        </w:tc>
      </w:tr>
      <w:tr w:rsidR="00643A07" w:rsidRPr="00CD60B9" w14:paraId="3DDDE29D" w14:textId="77777777" w:rsidTr="009D029B">
        <w:trPr>
          <w:trHeight w:val="255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7AA57DE5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Cytochrome 006798 For-J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39DBBC91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AATACGTACGAGGGATCCAAGA</w:t>
            </w:r>
          </w:p>
        </w:tc>
      </w:tr>
      <w:tr w:rsidR="00643A07" w:rsidRPr="00CD60B9" w14:paraId="7C0E83DA" w14:textId="77777777" w:rsidTr="009D029B">
        <w:trPr>
          <w:trHeight w:val="255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044B7602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Cytochrome 006798 Rev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5DFADD74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CTATCTCCTCCGACCTCGTCCTC</w:t>
            </w:r>
          </w:p>
        </w:tc>
      </w:tr>
      <w:tr w:rsidR="00643A07" w:rsidRPr="00CD60B9" w14:paraId="47C51955" w14:textId="77777777" w:rsidTr="009D029B">
        <w:trPr>
          <w:trHeight w:val="255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53E544CB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Cytochrome 001312 For-J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1D8D10AA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AGCTTGGCAATGACATCATCAC</w:t>
            </w:r>
          </w:p>
        </w:tc>
        <w:bookmarkStart w:id="0" w:name="_GoBack"/>
        <w:bookmarkEnd w:id="0"/>
      </w:tr>
      <w:tr w:rsidR="00643A07" w:rsidRPr="00CD60B9" w14:paraId="001A89D0" w14:textId="77777777" w:rsidTr="009D029B">
        <w:trPr>
          <w:trHeight w:val="255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6F69A7F8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Cytochrome 001312 Rev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435DC9FB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TAAGTCCCTGAAATCCACCAGTG</w:t>
            </w:r>
          </w:p>
        </w:tc>
      </w:tr>
      <w:tr w:rsidR="00643A07" w:rsidRPr="00CD60B9" w14:paraId="67620B64" w14:textId="77777777" w:rsidTr="009D029B">
        <w:trPr>
          <w:trHeight w:val="255"/>
        </w:trPr>
        <w:tc>
          <w:tcPr>
            <w:tcW w:w="2900" w:type="dxa"/>
            <w:shd w:val="clear" w:color="auto" w:fill="auto"/>
            <w:noWrap/>
            <w:vAlign w:val="center"/>
            <w:hideMark/>
          </w:tcPr>
          <w:p w14:paraId="1525AC0F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RpS14 For-J</w:t>
            </w:r>
          </w:p>
        </w:tc>
        <w:tc>
          <w:tcPr>
            <w:tcW w:w="3980" w:type="dxa"/>
            <w:shd w:val="clear" w:color="auto" w:fill="auto"/>
            <w:noWrap/>
            <w:vAlign w:val="center"/>
            <w:hideMark/>
          </w:tcPr>
          <w:p w14:paraId="61467777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AGGAACTAGCAGAATGGCTCCC</w:t>
            </w:r>
          </w:p>
        </w:tc>
      </w:tr>
      <w:tr w:rsidR="00643A07" w:rsidRPr="00CD60B9" w14:paraId="5530CE9B" w14:textId="77777777" w:rsidTr="009D029B">
        <w:trPr>
          <w:trHeight w:val="255"/>
        </w:trPr>
        <w:tc>
          <w:tcPr>
            <w:tcW w:w="2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F4B6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RpS14 Rev</w:t>
            </w:r>
          </w:p>
        </w:tc>
        <w:tc>
          <w:tcPr>
            <w:tcW w:w="3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CDD8" w14:textId="77777777" w:rsidR="00643A07" w:rsidRPr="00CD60B9" w:rsidRDefault="00643A07" w:rsidP="00056176">
            <w:pPr>
              <w:rPr>
                <w:lang w:eastAsia="es-ES"/>
              </w:rPr>
            </w:pPr>
            <w:r w:rsidRPr="00CD60B9">
              <w:rPr>
                <w:lang w:eastAsia="es-ES"/>
              </w:rPr>
              <w:t>ACAGATCCGTGACATGGACGAAG</w:t>
            </w:r>
          </w:p>
        </w:tc>
      </w:tr>
    </w:tbl>
    <w:p w14:paraId="4C72E2CE" w14:textId="5CECD380" w:rsidR="00643A07" w:rsidRPr="00CD60B9" w:rsidRDefault="009D029B" w:rsidP="00643A07">
      <w:r>
        <w:t>S1 Table</w:t>
      </w:r>
      <w:r w:rsidR="00643A07" w:rsidRPr="00CD60B9">
        <w:t>: quantitative PCR primer list for controlling gene expression in microarray.</w:t>
      </w:r>
    </w:p>
    <w:p w14:paraId="6E73D226" w14:textId="77777777" w:rsidR="00C930DA" w:rsidRDefault="00C930DA"/>
    <w:sectPr w:rsidR="00C930DA" w:rsidSect="00C930D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A07"/>
    <w:rsid w:val="00643A07"/>
    <w:rsid w:val="00737BBD"/>
    <w:rsid w:val="009D029B"/>
    <w:rsid w:val="00C9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74CA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A07"/>
    <w:pPr>
      <w:spacing w:before="100" w:beforeAutospacing="1" w:line="480" w:lineRule="auto"/>
      <w:outlineLvl w:val="0"/>
    </w:pPr>
    <w:rPr>
      <w:rFonts w:ascii="Times New Roman" w:eastAsiaTheme="minorHAnsi" w:hAnsi="Times New Roman" w:cs="Times New Roman"/>
      <w:iCs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3A07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3A07"/>
    <w:rPr>
      <w:rFonts w:ascii="Lucida Grande" w:eastAsiaTheme="minorHAnsi" w:hAnsi="Lucida Grande" w:cs="Lucida Grande"/>
      <w:iCs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A07"/>
    <w:pPr>
      <w:spacing w:before="100" w:beforeAutospacing="1" w:line="480" w:lineRule="auto"/>
      <w:outlineLvl w:val="0"/>
    </w:pPr>
    <w:rPr>
      <w:rFonts w:ascii="Times New Roman" w:eastAsiaTheme="minorHAnsi" w:hAnsi="Times New Roman" w:cs="Times New Roman"/>
      <w:iCs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3A07"/>
    <w:pPr>
      <w:spacing w:before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3A07"/>
    <w:rPr>
      <w:rFonts w:ascii="Lucida Grande" w:eastAsiaTheme="minorHAnsi" w:hAnsi="Lucida Grande" w:cs="Lucida Grande"/>
      <w:iCs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394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sfour</dc:creator>
  <cp:keywords/>
  <dc:description/>
  <cp:lastModifiedBy>Isabelle Dusfour</cp:lastModifiedBy>
  <cp:revision>3</cp:revision>
  <dcterms:created xsi:type="dcterms:W3CDTF">2015-06-17T16:21:00Z</dcterms:created>
  <dcterms:modified xsi:type="dcterms:W3CDTF">2015-06-18T13:56:00Z</dcterms:modified>
</cp:coreProperties>
</file>